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1F00E1" w14:textId="59107AFE" w:rsidR="00D62E8C" w:rsidRDefault="00D070BB">
      <w:pPr>
        <w:spacing w:line="480" w:lineRule="auto"/>
      </w:pPr>
      <w:r>
        <w:rPr>
          <w:b/>
        </w:rPr>
        <w:t>S</w:t>
      </w:r>
      <w:r w:rsidR="001D7FE9">
        <w:rPr>
          <w:b/>
        </w:rPr>
        <w:t>3</w:t>
      </w:r>
      <w:r>
        <w:rPr>
          <w:b/>
        </w:rPr>
        <w:t xml:space="preserve"> Table. </w:t>
      </w:r>
      <w:bookmarkStart w:id="0" w:name="_GoBack"/>
      <w:r w:rsidRPr="003A725F">
        <w:rPr>
          <w:b/>
          <w:bCs/>
        </w:rPr>
        <w:t xml:space="preserve">(A) Primer sequences used for PCR assays described in Fig 4. </w:t>
      </w:r>
      <w:r w:rsidR="00821D98" w:rsidRPr="003A725F">
        <w:rPr>
          <w:b/>
          <w:bCs/>
        </w:rPr>
        <w:t>The expected sizes of the PCR products are 539 bp (Tick38-F1/Tick38-R1), 476 bp (Tick38-F2-2/Tick38-R2-2), and 397 bp (Tick38-F2-2/ Tick38-R1).</w:t>
      </w:r>
      <w:r w:rsidR="00283EB1">
        <w:t xml:space="preserve"> </w:t>
      </w:r>
      <w:bookmarkEnd w:id="0"/>
      <w:r w:rsidR="00283EB1">
        <w:t>The former two pairs amplify franking region of the CFA38 duplication, whereas the last pair amplifies the midpoint of the duplication.</w:t>
      </w:r>
      <w:r w:rsidR="00821D98">
        <w:t xml:space="preserve"> </w:t>
      </w:r>
      <w:r>
        <w:t xml:space="preserve">(B) Midpoint span product sequence. Nucleotides in bold and italic are likely the end of the first copy and the beginning of the second copy, respectively. </w:t>
      </w:r>
    </w:p>
    <w:p w14:paraId="1271B5B2" w14:textId="77777777" w:rsidR="00D62E8C" w:rsidRDefault="00D62E8C">
      <w:pPr>
        <w:spacing w:line="480" w:lineRule="auto"/>
      </w:pPr>
    </w:p>
    <w:p w14:paraId="2F542E2E" w14:textId="77777777" w:rsidR="00D62E8C" w:rsidRDefault="00D070BB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.</w:t>
      </w:r>
    </w:p>
    <w:tbl>
      <w:tblPr>
        <w:tblStyle w:val="a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4020"/>
        <w:gridCol w:w="3600"/>
      </w:tblGrid>
      <w:tr w:rsidR="00D62E8C" w14:paraId="352B3B72" w14:textId="77777777">
        <w:trPr>
          <w:trHeight w:val="420"/>
        </w:trPr>
        <w:tc>
          <w:tcPr>
            <w:tcW w:w="17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C5D3F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4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1F1D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8496" w14:textId="04B921CF" w:rsidR="00D62E8C" w:rsidRDefault="00821D98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ing position</w:t>
            </w:r>
          </w:p>
        </w:tc>
      </w:tr>
      <w:tr w:rsidR="00D62E8C" w14:paraId="2BD3DBA0" w14:textId="77777777">
        <w:trPr>
          <w:trHeight w:val="640"/>
        </w:trPr>
        <w:tc>
          <w:tcPr>
            <w:tcW w:w="17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4CCB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k38-F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F36C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CAGCATCATGGAGCCCC       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12A63" w14:textId="7DAC535A" w:rsidR="00D62E8C" w:rsidRDefault="00821D98" w:rsidP="00821D98">
            <w:pPr>
              <w:spacing w:line="276" w:lineRule="auto"/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</w:t>
            </w:r>
            <w:r w:rsidRPr="00821D98">
              <w:rPr>
                <w:sz w:val="20"/>
                <w:szCs w:val="20"/>
              </w:rPr>
              <w:t>38:11,131,450-11,131,469</w:t>
            </w:r>
          </w:p>
        </w:tc>
      </w:tr>
      <w:tr w:rsidR="00D62E8C" w14:paraId="75707486" w14:textId="77777777">
        <w:trPr>
          <w:trHeight w:val="640"/>
        </w:trPr>
        <w:tc>
          <w:tcPr>
            <w:tcW w:w="17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63C9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k38-R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0DFB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CCATCCTTTCACCCA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28AD" w14:textId="2A4A1876" w:rsidR="00D62E8C" w:rsidRDefault="00821D98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38</w:t>
            </w:r>
            <w:r w:rsidRPr="00821D98">
              <w:rPr>
                <w:sz w:val="20"/>
                <w:szCs w:val="20"/>
              </w:rPr>
              <w:t>:11,131,969-11,131,988</w:t>
            </w:r>
          </w:p>
        </w:tc>
      </w:tr>
      <w:tr w:rsidR="00D62E8C" w14:paraId="603F7F7D" w14:textId="77777777">
        <w:trPr>
          <w:trHeight w:val="640"/>
        </w:trPr>
        <w:tc>
          <w:tcPr>
            <w:tcW w:w="17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3264C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k38-F2-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127EC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AATGGTGGGGAAGCT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5B61" w14:textId="5387DC1F" w:rsidR="00D62E8C" w:rsidRDefault="00283EB1" w:rsidP="00283EB1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</w:t>
            </w:r>
            <w:r w:rsidRPr="00283EB1">
              <w:rPr>
                <w:sz w:val="20"/>
                <w:szCs w:val="20"/>
              </w:rPr>
              <w:t>38:11,142,992-11,143,011</w:t>
            </w:r>
          </w:p>
        </w:tc>
      </w:tr>
      <w:tr w:rsidR="00D62E8C" w14:paraId="109B743A" w14:textId="77777777">
        <w:trPr>
          <w:trHeight w:val="420"/>
        </w:trPr>
        <w:tc>
          <w:tcPr>
            <w:tcW w:w="172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AC3EF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k38-R2-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ACBF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GTCCAGGTGTCACAGTGG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FE37" w14:textId="7E40C4AF" w:rsidR="00D62E8C" w:rsidRDefault="00283EB1" w:rsidP="00283EB1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</w:t>
            </w:r>
            <w:r w:rsidRPr="00283EB1">
              <w:rPr>
                <w:sz w:val="20"/>
                <w:szCs w:val="20"/>
              </w:rPr>
              <w:t>38:11,143,448-11,143,467</w:t>
            </w:r>
          </w:p>
        </w:tc>
      </w:tr>
    </w:tbl>
    <w:p w14:paraId="36C68C4B" w14:textId="77777777" w:rsidR="00D62E8C" w:rsidRDefault="00D070BB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14:paraId="7A00EE10" w14:textId="77777777" w:rsidR="00D62E8C" w:rsidRDefault="00D070BB">
      <w:pPr>
        <w:spacing w:line="480" w:lineRule="auto"/>
        <w:rPr>
          <w:sz w:val="20"/>
          <w:szCs w:val="20"/>
        </w:rPr>
      </w:pPr>
      <w:r>
        <w:rPr>
          <w:b/>
        </w:rPr>
        <w:t xml:space="preserve">B. </w:t>
      </w:r>
    </w:p>
    <w:p w14:paraId="10B9CD55" w14:textId="77777777" w:rsidR="00D62E8C" w:rsidRDefault="00D070BB">
      <w:pPr>
        <w:rPr>
          <w:rFonts w:ascii="Courier New" w:eastAsia="Courier New" w:hAnsi="Courier New" w:cs="Courier New"/>
          <w:i/>
        </w:rPr>
      </w:pPr>
      <w:r>
        <w:rPr>
          <w:rFonts w:ascii="Courier New" w:eastAsia="Courier New" w:hAnsi="Courier New" w:cs="Courier New"/>
          <w:b/>
        </w:rPr>
        <w:t>CAGCAATGGTGGGGAAGCTAATTTTAGGTCTACATTAGGTTTCTTTGTAAATCAGAAATTGCACCAGGTGACATAAGGAAAGATGGCAGCGTGGGTCCTGGTATAGAGCCTGCCTATGAGACAATTGCAGAAGAGAGATCCACTCTACCTTCCCTCCTGCTCCTTAAGGGACTCTTGGGGCATCTCAAGGGCAGGTGTTGGAGGGGTGCCCTAACGGTCAGTGCTGTTTCTGAATGCTGATGA</w:t>
      </w:r>
      <w:r>
        <w:rPr>
          <w:rFonts w:ascii="Courier New" w:eastAsia="Courier New" w:hAnsi="Courier New" w:cs="Courier New"/>
          <w:i/>
        </w:rPr>
        <w:t>AAATAAGTTAATCAGAGAAAGACAAATACCATATGATTTCATTCATGTGGAATTTAAGAAACAAAACAAATGAACAAAGGAAAAAAAAAAGACTCTTACCTATACAGAACAAACAGATGATTACCAGAAGAAAGGTGGGTGAAAGGATGGGTGA</w:t>
      </w:r>
    </w:p>
    <w:p w14:paraId="4306F08C" w14:textId="77777777" w:rsidR="00D62E8C" w:rsidRDefault="00D62E8C"/>
    <w:sectPr w:rsidR="00D62E8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E8C"/>
    <w:rsid w:val="001D7FE9"/>
    <w:rsid w:val="00283EB1"/>
    <w:rsid w:val="003A725F"/>
    <w:rsid w:val="005F2E79"/>
    <w:rsid w:val="00821D98"/>
    <w:rsid w:val="00D070BB"/>
    <w:rsid w:val="00D6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6A9D4"/>
  <w15:docId w15:val="{B7C87A57-754F-FF42-A108-8A472BBF5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D9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1D98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D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66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eshi Kawakami</cp:lastModifiedBy>
  <cp:revision>5</cp:revision>
  <dcterms:created xsi:type="dcterms:W3CDTF">2020-09-18T01:12:00Z</dcterms:created>
  <dcterms:modified xsi:type="dcterms:W3CDTF">2020-11-09T16:24:00Z</dcterms:modified>
</cp:coreProperties>
</file>